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18CF3" w14:textId="77777777" w:rsidR="00A2213C" w:rsidRPr="00F85F4B" w:rsidRDefault="00A2213C" w:rsidP="00A2213C">
      <w:pPr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Supplementary Table 8. </w:t>
      </w:r>
      <w:r>
        <w:rPr>
          <w:rFonts w:ascii="Arial" w:hAnsi="Arial" w:cs="Arial"/>
          <w:color w:val="000000" w:themeColor="text1"/>
          <w:sz w:val="18"/>
          <w:szCs w:val="18"/>
        </w:rPr>
        <w:t>The effect of mosaic loss of X chromosome on death of cardiovascular disease causes, coronary artery disease causes, from cancer, and any cause of death.</w:t>
      </w:r>
    </w:p>
    <w:p w14:paraId="5E39291B" w14:textId="77777777" w:rsidR="00A2213C" w:rsidRDefault="00A2213C" w:rsidP="00A2213C">
      <w:pPr>
        <w:rPr>
          <w:rFonts w:ascii="Arial" w:hAnsi="Arial" w:cs="Arial"/>
          <w:i/>
          <w:iCs/>
          <w:color w:val="333333"/>
          <w:sz w:val="18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17"/>
        <w:gridCol w:w="767"/>
        <w:gridCol w:w="887"/>
        <w:gridCol w:w="667"/>
        <w:gridCol w:w="1217"/>
        <w:gridCol w:w="847"/>
        <w:gridCol w:w="222"/>
      </w:tblGrid>
      <w:tr w:rsidR="00A2213C" w:rsidRPr="00F85F4B" w14:paraId="1B0DDEE7" w14:textId="77777777" w:rsidTr="004555D4">
        <w:trPr>
          <w:trHeight w:val="620"/>
        </w:trPr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EAE10D" w14:textId="77777777" w:rsidR="00A2213C" w:rsidRPr="00F85F4B" w:rsidRDefault="00A2213C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C88D4F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E1E485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Event N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088D79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HR</w:t>
            </w:r>
            <w:r w:rsidRPr="00F85F4B">
              <w:rPr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28158C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95% CI</w:t>
            </w:r>
            <w:r w:rsidRPr="00F85F4B">
              <w:rPr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CF9DB7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20B7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A2213C" w:rsidRPr="00F85F4B" w14:paraId="2075C748" w14:textId="77777777" w:rsidTr="004555D4">
        <w:trPr>
          <w:trHeight w:val="30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7E2D1643" w14:textId="77777777" w:rsidR="00A2213C" w:rsidRPr="00F85F4B" w:rsidRDefault="00A2213C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Time to CVD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FA15" w14:textId="77777777" w:rsidR="00A2213C" w:rsidRPr="00F85F4B" w:rsidRDefault="00A2213C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A2213C" w:rsidRPr="00F85F4B" w14:paraId="2A3EAC64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ACBDA" w14:textId="77777777" w:rsidR="00A2213C" w:rsidRPr="00F85F4B" w:rsidRDefault="00A2213C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h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B5AF6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D775F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92F7C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F75D2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7E7F6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86B4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2213C" w:rsidRPr="00F85F4B" w14:paraId="5941F50B" w14:textId="77777777" w:rsidTr="004555D4">
        <w:trPr>
          <w:trHeight w:val="3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83BB0" w14:textId="77777777" w:rsidR="00A2213C" w:rsidRPr="00F85F4B" w:rsidRDefault="00A2213C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C6B417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24,745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7B870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258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B719B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24E1B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B32F4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AFFB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2213C" w:rsidRPr="00F85F4B" w14:paraId="5982CACE" w14:textId="77777777" w:rsidTr="004555D4">
        <w:trPr>
          <w:trHeight w:val="6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27E10" w14:textId="77777777" w:rsidR="00A2213C" w:rsidRPr="00F85F4B" w:rsidRDefault="00A2213C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Loss of X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B0833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1,63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664F2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B5848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1.19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676C2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0.801, 1.780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6B795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B76D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2213C" w:rsidRPr="00F85F4B" w14:paraId="643FD146" w14:textId="77777777" w:rsidTr="004555D4">
        <w:trPr>
          <w:trHeight w:val="30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09AB2492" w14:textId="77777777" w:rsidR="00A2213C" w:rsidRPr="00F85F4B" w:rsidRDefault="00A2213C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Time to CAD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9F74" w14:textId="77777777" w:rsidR="00A2213C" w:rsidRPr="00F85F4B" w:rsidRDefault="00A2213C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A2213C" w:rsidRPr="00F85F4B" w14:paraId="3EBB9A83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C43BE" w14:textId="77777777" w:rsidR="00A2213C" w:rsidRPr="00F85F4B" w:rsidRDefault="00A2213C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h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FBDA5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B32E3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C2766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05457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050BE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5946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2213C" w:rsidRPr="00F85F4B" w14:paraId="73096D1A" w14:textId="77777777" w:rsidTr="004555D4">
        <w:trPr>
          <w:trHeight w:val="3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36364" w14:textId="77777777" w:rsidR="00A2213C" w:rsidRPr="00F85F4B" w:rsidRDefault="00A2213C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8B7F6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24,745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640E4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453A7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A0BED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87045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D37F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2213C" w:rsidRPr="00F85F4B" w14:paraId="46B26D2B" w14:textId="77777777" w:rsidTr="004555D4">
        <w:trPr>
          <w:trHeight w:val="6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B609A" w14:textId="77777777" w:rsidR="00A2213C" w:rsidRPr="00F85F4B" w:rsidRDefault="00A2213C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Loss of X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5CBFD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1,63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F6CCB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D9751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2.02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2C3A9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1.157, 3.535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8FDF1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CE55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2213C" w:rsidRPr="00F85F4B" w14:paraId="6C0AFC68" w14:textId="77777777" w:rsidTr="004555D4">
        <w:trPr>
          <w:trHeight w:val="30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4612DFBD" w14:textId="77777777" w:rsidR="00A2213C" w:rsidRPr="00F85F4B" w:rsidRDefault="00A2213C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Time to cancer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3CAF" w14:textId="77777777" w:rsidR="00A2213C" w:rsidRPr="00F85F4B" w:rsidRDefault="00A2213C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A2213C" w:rsidRPr="00F85F4B" w14:paraId="27271CE9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22521" w14:textId="77777777" w:rsidR="00A2213C" w:rsidRPr="00F85F4B" w:rsidRDefault="00A2213C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h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74CDD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C8717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737CD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48107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69CF2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BA9F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2213C" w:rsidRPr="00F85F4B" w14:paraId="5DEA17E1" w14:textId="77777777" w:rsidTr="004555D4">
        <w:trPr>
          <w:trHeight w:val="3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CE47F" w14:textId="77777777" w:rsidR="00A2213C" w:rsidRPr="00F85F4B" w:rsidRDefault="00A2213C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6AB6A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24,745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ABBB9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3715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0AD95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FECE4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FD6C6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2BA4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2213C" w:rsidRPr="00F85F4B" w14:paraId="5F3BB899" w14:textId="77777777" w:rsidTr="004555D4">
        <w:trPr>
          <w:trHeight w:val="6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302C1" w14:textId="77777777" w:rsidR="00A2213C" w:rsidRPr="00F85F4B" w:rsidRDefault="00A2213C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Loss of X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D9529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1,63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000DD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277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DF640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1.005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CD887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0.889, 1.137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BA6BB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3F29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2213C" w:rsidRPr="00F85F4B" w14:paraId="45FF84F4" w14:textId="77777777" w:rsidTr="004555D4">
        <w:trPr>
          <w:trHeight w:val="30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1125A1F9" w14:textId="77777777" w:rsidR="00A2213C" w:rsidRPr="00F85F4B" w:rsidRDefault="00A2213C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Time to any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7F82" w14:textId="77777777" w:rsidR="00A2213C" w:rsidRPr="00F85F4B" w:rsidRDefault="00A2213C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A2213C" w:rsidRPr="00F85F4B" w14:paraId="08333715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C5FAD" w14:textId="77777777" w:rsidR="00A2213C" w:rsidRPr="00F85F4B" w:rsidRDefault="00A2213C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hr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F6449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728DA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6EEFD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B37CD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88FCA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E378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2213C" w:rsidRPr="00F85F4B" w14:paraId="1FC3853B" w14:textId="77777777" w:rsidTr="004555D4">
        <w:trPr>
          <w:trHeight w:val="3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4E05B" w14:textId="77777777" w:rsidR="00A2213C" w:rsidRPr="00F85F4B" w:rsidRDefault="00A2213C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FDC57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24,745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4A632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4497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8B147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5E289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0716B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F2EE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  <w:tr w:rsidR="00A2213C" w:rsidRPr="00F85F4B" w14:paraId="17D3C8FD" w14:textId="77777777" w:rsidTr="004555D4">
        <w:trPr>
          <w:trHeight w:val="600"/>
        </w:trPr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DAEA13" w14:textId="77777777" w:rsidR="00A2213C" w:rsidRPr="00F85F4B" w:rsidRDefault="00A2213C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Loss of X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5292E0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1,63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D96927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34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A3C579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DB97A9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0.896, 1.118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560D07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F85F4B">
              <w:rPr>
                <w:rFonts w:ascii="Arial" w:hAnsi="Arial" w:cs="Arial"/>
                <w:color w:val="333333"/>
                <w:sz w:val="18"/>
                <w:szCs w:val="18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AF30" w14:textId="77777777" w:rsidR="00A2213C" w:rsidRPr="00F85F4B" w:rsidRDefault="00A2213C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</w:p>
        </w:tc>
      </w:tr>
    </w:tbl>
    <w:p w14:paraId="32D251D3" w14:textId="77777777" w:rsidR="00A2213C" w:rsidRDefault="00A2213C" w:rsidP="00A2213C">
      <w:pPr>
        <w:rPr>
          <w:rFonts w:ascii="Arial" w:hAnsi="Arial" w:cs="Arial"/>
          <w:i/>
          <w:iCs/>
          <w:color w:val="333333"/>
          <w:sz w:val="18"/>
          <w:szCs w:val="18"/>
        </w:rPr>
      </w:pPr>
      <w:r w:rsidRPr="00F85F4B">
        <w:rPr>
          <w:rFonts w:ascii="Arial" w:hAnsi="Arial" w:cs="Arial"/>
          <w:i/>
          <w:iCs/>
          <w:color w:val="333333"/>
          <w:sz w:val="18"/>
          <w:szCs w:val="18"/>
        </w:rPr>
        <w:t>Models adjusted for age at baseline, smoking status, chemotherapy, radiotherapy, number of days between date of recruitment and date of cancer diagnosis, and genotyping principal components 1-10</w:t>
      </w:r>
      <w:r>
        <w:rPr>
          <w:rFonts w:ascii="Arial" w:hAnsi="Arial" w:cs="Arial"/>
          <w:i/>
          <w:iCs/>
          <w:color w:val="333333"/>
          <w:sz w:val="18"/>
          <w:szCs w:val="18"/>
        </w:rPr>
        <w:t xml:space="preserve">. </w:t>
      </w:r>
      <w:r w:rsidRPr="00F85F4B">
        <w:rPr>
          <w:rFonts w:ascii="Arial" w:hAnsi="Arial" w:cs="Arial"/>
          <w:i/>
          <w:iCs/>
          <w:color w:val="333333"/>
          <w:sz w:val="18"/>
          <w:szCs w:val="18"/>
          <w:vertAlign w:val="superscript"/>
        </w:rPr>
        <w:t>1</w:t>
      </w:r>
      <w:r w:rsidRPr="00F85F4B">
        <w:rPr>
          <w:rFonts w:ascii="Arial" w:hAnsi="Arial" w:cs="Arial"/>
          <w:i/>
          <w:iCs/>
          <w:color w:val="333333"/>
          <w:sz w:val="18"/>
          <w:szCs w:val="18"/>
        </w:rPr>
        <w:t xml:space="preserve"> CAD: coronary artery disease, CI: confidence interval, CVD: cardiovascular disease, HR: hazard ratio, mCA: mosaic chromosomal alterations, Ref.: referent category includes no mCA or mCAs that were not loss of X chromosome</w:t>
      </w:r>
    </w:p>
    <w:p w14:paraId="219EE785" w14:textId="77777777" w:rsidR="00FF7484" w:rsidRDefault="00FF7484"/>
    <w:sectPr w:rsidR="00FF7484" w:rsidSect="00C818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Caslon Pro">
    <w:panose1 w:val="0205050205050A020403"/>
    <w:charset w:val="00"/>
    <w:family w:val="roman"/>
    <w:notTrueType/>
    <w:pitch w:val="variable"/>
    <w:sig w:usb0="800000AF" w:usb1="5000205B" w:usb2="00000000" w:usb3="00000000" w:csb0="0000009B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13C"/>
    <w:rsid w:val="00004A76"/>
    <w:rsid w:val="00004D8F"/>
    <w:rsid w:val="0000607F"/>
    <w:rsid w:val="000117EE"/>
    <w:rsid w:val="00015C4A"/>
    <w:rsid w:val="0003452B"/>
    <w:rsid w:val="00036FEA"/>
    <w:rsid w:val="000753A0"/>
    <w:rsid w:val="000C40E3"/>
    <w:rsid w:val="000C6F59"/>
    <w:rsid w:val="000E064E"/>
    <w:rsid w:val="001E74DE"/>
    <w:rsid w:val="002311BF"/>
    <w:rsid w:val="002368F4"/>
    <w:rsid w:val="00284908"/>
    <w:rsid w:val="00316783"/>
    <w:rsid w:val="00372549"/>
    <w:rsid w:val="00391CB6"/>
    <w:rsid w:val="003A6F45"/>
    <w:rsid w:val="00423F44"/>
    <w:rsid w:val="0042769A"/>
    <w:rsid w:val="00511AF5"/>
    <w:rsid w:val="00527C2D"/>
    <w:rsid w:val="00582E78"/>
    <w:rsid w:val="005B0A59"/>
    <w:rsid w:val="005B4077"/>
    <w:rsid w:val="005C7927"/>
    <w:rsid w:val="005D0B76"/>
    <w:rsid w:val="005F0889"/>
    <w:rsid w:val="005F4AFA"/>
    <w:rsid w:val="006A6748"/>
    <w:rsid w:val="0077671D"/>
    <w:rsid w:val="007A4ABE"/>
    <w:rsid w:val="007A7C84"/>
    <w:rsid w:val="008061A8"/>
    <w:rsid w:val="00830A11"/>
    <w:rsid w:val="00853E3E"/>
    <w:rsid w:val="00863944"/>
    <w:rsid w:val="00911480"/>
    <w:rsid w:val="00980209"/>
    <w:rsid w:val="009E408A"/>
    <w:rsid w:val="009F3356"/>
    <w:rsid w:val="00A2213C"/>
    <w:rsid w:val="00A4630A"/>
    <w:rsid w:val="00A80491"/>
    <w:rsid w:val="00A9522D"/>
    <w:rsid w:val="00AC168E"/>
    <w:rsid w:val="00B948B8"/>
    <w:rsid w:val="00BF2499"/>
    <w:rsid w:val="00C6615A"/>
    <w:rsid w:val="00C81853"/>
    <w:rsid w:val="00CC769D"/>
    <w:rsid w:val="00D604F2"/>
    <w:rsid w:val="00D83DB7"/>
    <w:rsid w:val="00DB2E2F"/>
    <w:rsid w:val="00DE1391"/>
    <w:rsid w:val="00E64238"/>
    <w:rsid w:val="00EA154B"/>
    <w:rsid w:val="00EA5746"/>
    <w:rsid w:val="00EE443C"/>
    <w:rsid w:val="00F0287D"/>
    <w:rsid w:val="00F379A2"/>
    <w:rsid w:val="00F879A5"/>
    <w:rsid w:val="00F954FA"/>
    <w:rsid w:val="00FC213B"/>
    <w:rsid w:val="00FC2B47"/>
    <w:rsid w:val="00FC5149"/>
    <w:rsid w:val="00FC5DAD"/>
    <w:rsid w:val="00FE5EED"/>
    <w:rsid w:val="00F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3996E3"/>
  <w15:chartTrackingRefBased/>
  <w15:docId w15:val="{AE789094-D6DF-2844-AE02-0FBA8D04E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13C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491"/>
    <w:pPr>
      <w:keepNext/>
      <w:keepLines/>
      <w:spacing w:before="40"/>
      <w:jc w:val="both"/>
      <w:outlineLvl w:val="3"/>
    </w:pPr>
    <w:rPr>
      <w:rFonts w:ascii="Adobe Caslon Pro" w:eastAsiaTheme="majorEastAsia" w:hAnsi="Adobe Caslon Pro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80491"/>
    <w:rPr>
      <w:rFonts w:ascii="Adobe Caslon Pro" w:eastAsiaTheme="majorEastAsia" w:hAnsi="Adobe Caslon Pro" w:cstheme="majorBidi"/>
      <w:b/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Maxine</dc:creator>
  <cp:keywords/>
  <dc:description/>
  <cp:lastModifiedBy>Sun, Maxine</cp:lastModifiedBy>
  <cp:revision>1</cp:revision>
  <dcterms:created xsi:type="dcterms:W3CDTF">2023-02-15T16:07:00Z</dcterms:created>
  <dcterms:modified xsi:type="dcterms:W3CDTF">2023-02-15T16:07:00Z</dcterms:modified>
</cp:coreProperties>
</file>